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208D2" w14:textId="46C24AC9" w:rsidR="0083305C" w:rsidRPr="00082E42" w:rsidRDefault="0083305C">
      <w:pPr>
        <w:rPr>
          <w:rFonts w:ascii="Times New Roman" w:hAnsi="Times New Roman" w:cs="Times New Roman"/>
          <w:sz w:val="24"/>
          <w:szCs w:val="24"/>
        </w:rPr>
      </w:pPr>
    </w:p>
    <w:p w14:paraId="0C3B8733" w14:textId="3A85B801" w:rsidR="00D2534B" w:rsidRPr="00082E42" w:rsidRDefault="00D2534B" w:rsidP="00D2534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2E42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0624F853" w14:textId="77777777" w:rsidR="00AA0710" w:rsidRPr="00082E42" w:rsidRDefault="00AA0710" w:rsidP="00AA0710">
      <w:pPr>
        <w:pStyle w:val="Caption"/>
        <w:keepNext/>
        <w:jc w:val="both"/>
        <w:rPr>
          <w:szCs w:val="24"/>
          <w:lang w:val="en-US"/>
        </w:rPr>
      </w:pPr>
      <w:bookmarkStart w:id="0" w:name="_Toc174890844"/>
      <w:r w:rsidRPr="00AA0710">
        <w:rPr>
          <w:b/>
          <w:bCs/>
          <w:szCs w:val="24"/>
          <w:lang w:val="en-US"/>
        </w:rPr>
        <w:t>Table S</w:t>
      </w:r>
      <w:r>
        <w:rPr>
          <w:b/>
          <w:bCs/>
          <w:szCs w:val="24"/>
          <w:lang w:val="en-US"/>
        </w:rPr>
        <w:t>2</w:t>
      </w:r>
      <w:r w:rsidRPr="00AA0710">
        <w:rPr>
          <w:b/>
          <w:bCs/>
          <w:szCs w:val="24"/>
          <w:lang w:val="en-US"/>
        </w:rPr>
        <w:t>.</w:t>
      </w:r>
      <w:r w:rsidRPr="00082E42">
        <w:rPr>
          <w:szCs w:val="24"/>
          <w:lang w:val="en-US"/>
        </w:rPr>
        <w:t xml:space="preserve"> </w:t>
      </w:r>
      <w:bookmarkStart w:id="1" w:name="_Hlk189579014"/>
      <w:r>
        <w:rPr>
          <w:szCs w:val="24"/>
          <w:lang w:val="en-US"/>
        </w:rPr>
        <w:t>RT-</w:t>
      </w:r>
      <w:r w:rsidRPr="00082E42">
        <w:rPr>
          <w:szCs w:val="24"/>
          <w:lang w:val="en-US"/>
        </w:rPr>
        <w:t>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1"/>
        <w:gridCol w:w="6161"/>
      </w:tblGrid>
      <w:tr w:rsidR="00AA0710" w:rsidRPr="00082E42" w14:paraId="30D7D85D" w14:textId="77777777" w:rsidTr="007A2C7C">
        <w:trPr>
          <w:trHeight w:val="435"/>
        </w:trPr>
        <w:tc>
          <w:tcPr>
            <w:tcW w:w="3611" w:type="dxa"/>
          </w:tcPr>
          <w:p w14:paraId="53573F00" w14:textId="77777777" w:rsidR="00AA0710" w:rsidRPr="00082E42" w:rsidRDefault="00AA0710" w:rsidP="007A2C7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89578888"/>
            <w:bookmarkEnd w:id="1"/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6161" w:type="dxa"/>
          </w:tcPr>
          <w:p w14:paraId="5518BB57" w14:textId="77777777" w:rsidR="00AA0710" w:rsidRPr="00082E42" w:rsidRDefault="00AA0710" w:rsidP="007A2C7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</w:t>
            </w: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E0"/>
            </w: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)</w:t>
            </w:r>
          </w:p>
        </w:tc>
      </w:tr>
      <w:tr w:rsidR="00AA0710" w:rsidRPr="00082E42" w14:paraId="375027D9" w14:textId="77777777" w:rsidTr="007A2C7C">
        <w:trPr>
          <w:trHeight w:val="419"/>
        </w:trPr>
        <w:tc>
          <w:tcPr>
            <w:tcW w:w="3611" w:type="dxa"/>
          </w:tcPr>
          <w:p w14:paraId="639446DE" w14:textId="77777777" w:rsidR="00AA0710" w:rsidRPr="00082E42" w:rsidRDefault="00AA0710" w:rsidP="007A2C7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M2_F</w:t>
            </w:r>
          </w:p>
        </w:tc>
        <w:tc>
          <w:tcPr>
            <w:tcW w:w="6161" w:type="dxa"/>
          </w:tcPr>
          <w:p w14:paraId="4A6F9FBE" w14:textId="77777777" w:rsidR="00AA0710" w:rsidRPr="00082E42" w:rsidRDefault="00AA0710" w:rsidP="007A2C7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GCCGAATAAGGTTTGCC</w:t>
            </w:r>
          </w:p>
        </w:tc>
      </w:tr>
      <w:tr w:rsidR="00AA0710" w:rsidRPr="00082E42" w14:paraId="74848194" w14:textId="77777777" w:rsidTr="007A2C7C">
        <w:trPr>
          <w:trHeight w:val="435"/>
        </w:trPr>
        <w:tc>
          <w:tcPr>
            <w:tcW w:w="3611" w:type="dxa"/>
          </w:tcPr>
          <w:p w14:paraId="191571EC" w14:textId="77777777" w:rsidR="00AA0710" w:rsidRPr="00082E42" w:rsidRDefault="00AA0710" w:rsidP="007A2C7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M2_R</w:t>
            </w:r>
          </w:p>
        </w:tc>
        <w:tc>
          <w:tcPr>
            <w:tcW w:w="6161" w:type="dxa"/>
          </w:tcPr>
          <w:p w14:paraId="66C02627" w14:textId="77777777" w:rsidR="00AA0710" w:rsidRPr="00082E42" w:rsidRDefault="00AA0710" w:rsidP="007A2C7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TCACTGCCTCCATATATCA</w:t>
            </w:r>
          </w:p>
        </w:tc>
      </w:tr>
      <w:tr w:rsidR="00AA0710" w:rsidRPr="00082E42" w14:paraId="7FB0BFC4" w14:textId="77777777" w:rsidTr="007A2C7C">
        <w:trPr>
          <w:trHeight w:val="419"/>
        </w:trPr>
        <w:tc>
          <w:tcPr>
            <w:tcW w:w="3611" w:type="dxa"/>
          </w:tcPr>
          <w:p w14:paraId="1A6BFBAF" w14:textId="77777777" w:rsidR="00AA0710" w:rsidRPr="00082E42" w:rsidRDefault="00AA0710" w:rsidP="007A2C7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NS1_F</w:t>
            </w:r>
          </w:p>
        </w:tc>
        <w:tc>
          <w:tcPr>
            <w:tcW w:w="6161" w:type="dxa"/>
          </w:tcPr>
          <w:p w14:paraId="3BA33839" w14:textId="77777777" w:rsidR="00AA0710" w:rsidRPr="00082E42" w:rsidRDefault="00AA0710" w:rsidP="007A2C7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GTGGCTATGGGGTGAT</w:t>
            </w:r>
          </w:p>
        </w:tc>
      </w:tr>
      <w:tr w:rsidR="00AA0710" w:rsidRPr="00082E42" w14:paraId="6D26A2EC" w14:textId="77777777" w:rsidTr="007A2C7C">
        <w:trPr>
          <w:trHeight w:val="435"/>
        </w:trPr>
        <w:tc>
          <w:tcPr>
            <w:tcW w:w="3611" w:type="dxa"/>
          </w:tcPr>
          <w:p w14:paraId="3AB9B2F9" w14:textId="77777777" w:rsidR="00AA0710" w:rsidRPr="00082E42" w:rsidRDefault="00AA0710" w:rsidP="007A2C7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NS1_R</w:t>
            </w:r>
          </w:p>
        </w:tc>
        <w:tc>
          <w:tcPr>
            <w:tcW w:w="6161" w:type="dxa"/>
          </w:tcPr>
          <w:p w14:paraId="0113BC2C" w14:textId="77777777" w:rsidR="00AA0710" w:rsidRPr="00082E42" w:rsidRDefault="00AA0710" w:rsidP="007A2C7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TGGTACACTGGGCCAGCAC</w:t>
            </w:r>
          </w:p>
        </w:tc>
      </w:tr>
      <w:tr w:rsidR="00AA0710" w:rsidRPr="00082E42" w14:paraId="76DDDBF4" w14:textId="77777777" w:rsidTr="007A2C7C">
        <w:trPr>
          <w:trHeight w:val="435"/>
        </w:trPr>
        <w:tc>
          <w:tcPr>
            <w:tcW w:w="3611" w:type="dxa"/>
          </w:tcPr>
          <w:p w14:paraId="7E4527C0" w14:textId="77777777" w:rsidR="00AA0710" w:rsidRPr="00082E42" w:rsidRDefault="00AA0710" w:rsidP="007A2C7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11R_F</w:t>
            </w:r>
          </w:p>
        </w:tc>
        <w:tc>
          <w:tcPr>
            <w:tcW w:w="6161" w:type="dxa"/>
          </w:tcPr>
          <w:p w14:paraId="3E12EB68" w14:textId="77777777" w:rsidR="00AA0710" w:rsidRPr="00082E42" w:rsidRDefault="00AA0710" w:rsidP="007A2C7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9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TCAAGGGTCACATGCCA</w:t>
            </w:r>
          </w:p>
        </w:tc>
      </w:tr>
      <w:tr w:rsidR="00AA0710" w:rsidRPr="00082E42" w14:paraId="7E0B40CB" w14:textId="77777777" w:rsidTr="007A2C7C">
        <w:trPr>
          <w:trHeight w:val="419"/>
        </w:trPr>
        <w:tc>
          <w:tcPr>
            <w:tcW w:w="3611" w:type="dxa"/>
          </w:tcPr>
          <w:p w14:paraId="384C246A" w14:textId="77777777" w:rsidR="00AA0710" w:rsidRPr="00082E42" w:rsidRDefault="00AA0710" w:rsidP="007A2C7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11R_R</w:t>
            </w:r>
          </w:p>
        </w:tc>
        <w:tc>
          <w:tcPr>
            <w:tcW w:w="6161" w:type="dxa"/>
          </w:tcPr>
          <w:p w14:paraId="5C1DCB40" w14:textId="77777777" w:rsidR="00AA0710" w:rsidRPr="00082E42" w:rsidRDefault="00AA0710" w:rsidP="007A2C7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9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TCAGGCCCCAAGAAACAT</w:t>
            </w:r>
          </w:p>
        </w:tc>
      </w:tr>
      <w:bookmarkEnd w:id="2"/>
    </w:tbl>
    <w:p w14:paraId="10C1B731" w14:textId="77777777" w:rsidR="00AA0710" w:rsidRPr="00082E42" w:rsidRDefault="00AA0710" w:rsidP="00AA07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EF5FF1" w14:textId="77777777" w:rsidR="00AA0710" w:rsidRDefault="00AA0710" w:rsidP="00D2534B">
      <w:pPr>
        <w:pStyle w:val="Caption"/>
        <w:jc w:val="both"/>
        <w:rPr>
          <w:b/>
          <w:bCs/>
          <w:szCs w:val="24"/>
          <w:lang w:val="en-US"/>
        </w:rPr>
      </w:pPr>
    </w:p>
    <w:p w14:paraId="22BB4A7A" w14:textId="729D879F" w:rsidR="00AA0710" w:rsidRDefault="00AA0710" w:rsidP="00D2534B">
      <w:pPr>
        <w:pStyle w:val="Caption"/>
        <w:jc w:val="both"/>
        <w:rPr>
          <w:b/>
          <w:bCs/>
          <w:szCs w:val="24"/>
          <w:lang w:val="en-US"/>
        </w:rPr>
      </w:pPr>
    </w:p>
    <w:p w14:paraId="2068E124" w14:textId="7291D7A6" w:rsidR="00AA0710" w:rsidRDefault="00AA0710" w:rsidP="00AA0710"/>
    <w:p w14:paraId="600AF6A3" w14:textId="1FA4A475" w:rsidR="00AA0710" w:rsidRDefault="00AA0710" w:rsidP="00AA0710"/>
    <w:p w14:paraId="0A45DCCC" w14:textId="35342BBE" w:rsidR="00AA0710" w:rsidRDefault="00AA0710" w:rsidP="00AA0710"/>
    <w:p w14:paraId="2D7EE341" w14:textId="77E0F62C" w:rsidR="00AA0710" w:rsidRDefault="00AA0710" w:rsidP="00AA0710"/>
    <w:p w14:paraId="0C50F3B8" w14:textId="18A28588" w:rsidR="00AA0710" w:rsidRDefault="00AA0710" w:rsidP="00AA0710"/>
    <w:p w14:paraId="2DE961EA" w14:textId="77777777" w:rsidR="00AA0710" w:rsidRPr="00AA0710" w:rsidRDefault="00AA0710" w:rsidP="00AA0710"/>
    <w:p w14:paraId="62BE798E" w14:textId="6B407451" w:rsidR="00D2534B" w:rsidRPr="00082E42" w:rsidRDefault="00D2534B" w:rsidP="00D2534B">
      <w:pPr>
        <w:pStyle w:val="Caption"/>
        <w:jc w:val="both"/>
        <w:rPr>
          <w:szCs w:val="24"/>
          <w:lang w:val="en-US"/>
        </w:rPr>
      </w:pPr>
      <w:r w:rsidRPr="00AA0710">
        <w:rPr>
          <w:b/>
          <w:bCs/>
          <w:szCs w:val="24"/>
          <w:lang w:val="en-US"/>
        </w:rPr>
        <w:lastRenderedPageBreak/>
        <w:t>Table S</w:t>
      </w:r>
      <w:r w:rsidR="00AA0710">
        <w:rPr>
          <w:b/>
          <w:bCs/>
          <w:szCs w:val="24"/>
          <w:lang w:val="en-US"/>
        </w:rPr>
        <w:t>3</w:t>
      </w:r>
      <w:r w:rsidRPr="00AA0710">
        <w:rPr>
          <w:b/>
          <w:bCs/>
          <w:szCs w:val="24"/>
          <w:lang w:val="en-US"/>
        </w:rPr>
        <w:t>.</w:t>
      </w:r>
      <w:r w:rsidRPr="00082E42">
        <w:rPr>
          <w:szCs w:val="24"/>
          <w:lang w:val="en-US"/>
        </w:rPr>
        <w:t xml:space="preserve">  Positions of editing sites </w:t>
      </w:r>
      <w:r w:rsidR="00AA0710">
        <w:rPr>
          <w:szCs w:val="24"/>
          <w:lang w:val="en-US"/>
        </w:rPr>
        <w:t xml:space="preserve">for MDM2, GINS1 and F11R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1428"/>
        <w:gridCol w:w="2890"/>
      </w:tblGrid>
      <w:tr w:rsidR="00082E42" w:rsidRPr="00082E42" w14:paraId="6A6FA455" w14:textId="77777777" w:rsidTr="00D160A7">
        <w:tc>
          <w:tcPr>
            <w:tcW w:w="2158" w:type="dxa"/>
          </w:tcPr>
          <w:p w14:paraId="25480691" w14:textId="3C0ADA76" w:rsidR="00082E42" w:rsidRPr="00082E42" w:rsidRDefault="00082E42" w:rsidP="00082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58" w:type="dxa"/>
          </w:tcPr>
          <w:p w14:paraId="5730A4EB" w14:textId="44626450" w:rsidR="00082E42" w:rsidRPr="00082E42" w:rsidRDefault="00082E42" w:rsidP="00082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2158" w:type="dxa"/>
          </w:tcPr>
          <w:p w14:paraId="0033A6B7" w14:textId="626FF353" w:rsidR="00082E42" w:rsidRPr="00082E42" w:rsidRDefault="00082E42" w:rsidP="00082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58" w:type="dxa"/>
          </w:tcPr>
          <w:p w14:paraId="588F57B4" w14:textId="125207B9" w:rsidR="00082E42" w:rsidRPr="00082E42" w:rsidRDefault="00082E42" w:rsidP="00082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428" w:type="dxa"/>
          </w:tcPr>
          <w:p w14:paraId="0E246817" w14:textId="1EC5E8D8" w:rsidR="00082E42" w:rsidRPr="00082E42" w:rsidRDefault="00082E42" w:rsidP="00082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890" w:type="dxa"/>
          </w:tcPr>
          <w:p w14:paraId="25B9F819" w14:textId="54777C35" w:rsidR="00082E42" w:rsidRPr="00082E42" w:rsidRDefault="00082E42" w:rsidP="00082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</w:tr>
      <w:tr w:rsidR="00082E42" w:rsidRPr="00082E42" w14:paraId="0C6909B0" w14:textId="77777777" w:rsidTr="00D160A7">
        <w:tc>
          <w:tcPr>
            <w:tcW w:w="2158" w:type="dxa"/>
          </w:tcPr>
          <w:p w14:paraId="58003522" w14:textId="6CC7F313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1B03348B" w14:textId="304AE469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04</w:t>
            </w:r>
          </w:p>
        </w:tc>
        <w:tc>
          <w:tcPr>
            <w:tcW w:w="2158" w:type="dxa"/>
          </w:tcPr>
          <w:p w14:paraId="65036E25" w14:textId="64F1E526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GINS1</w:t>
            </w:r>
          </w:p>
        </w:tc>
        <w:tc>
          <w:tcPr>
            <w:tcW w:w="2158" w:type="dxa"/>
            <w:vAlign w:val="center"/>
          </w:tcPr>
          <w:p w14:paraId="4FA55D61" w14:textId="1ADAE292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7756</w:t>
            </w:r>
          </w:p>
        </w:tc>
        <w:tc>
          <w:tcPr>
            <w:tcW w:w="1428" w:type="dxa"/>
          </w:tcPr>
          <w:p w14:paraId="15FC2736" w14:textId="43E9229C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F11R</w:t>
            </w:r>
          </w:p>
        </w:tc>
        <w:tc>
          <w:tcPr>
            <w:tcW w:w="2890" w:type="dxa"/>
          </w:tcPr>
          <w:p w14:paraId="0578F559" w14:textId="61E193AF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1:160967938</w:t>
            </w:r>
          </w:p>
        </w:tc>
      </w:tr>
      <w:tr w:rsidR="00082E42" w:rsidRPr="00082E42" w14:paraId="7178CF89" w14:textId="77777777" w:rsidTr="00D160A7">
        <w:tc>
          <w:tcPr>
            <w:tcW w:w="2158" w:type="dxa"/>
          </w:tcPr>
          <w:p w14:paraId="34A55AD0" w14:textId="1A208F04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4699A80B" w14:textId="44296231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10</w:t>
            </w:r>
          </w:p>
        </w:tc>
        <w:tc>
          <w:tcPr>
            <w:tcW w:w="2158" w:type="dxa"/>
          </w:tcPr>
          <w:p w14:paraId="0FD0769B" w14:textId="67507748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GINS1</w:t>
            </w:r>
          </w:p>
        </w:tc>
        <w:tc>
          <w:tcPr>
            <w:tcW w:w="2158" w:type="dxa"/>
            <w:vAlign w:val="center"/>
          </w:tcPr>
          <w:p w14:paraId="4B62CC29" w14:textId="5A32C90A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7805</w:t>
            </w:r>
          </w:p>
        </w:tc>
        <w:tc>
          <w:tcPr>
            <w:tcW w:w="1428" w:type="dxa"/>
          </w:tcPr>
          <w:p w14:paraId="283F0F0C" w14:textId="25EB98B0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F11R</w:t>
            </w:r>
          </w:p>
        </w:tc>
        <w:tc>
          <w:tcPr>
            <w:tcW w:w="2890" w:type="dxa"/>
          </w:tcPr>
          <w:p w14:paraId="16310425" w14:textId="5A4D51EE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6"/>
            <w:r w:rsidRPr="00082E42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chr1:160965379</w:t>
            </w:r>
            <w:bookmarkEnd w:id="3"/>
          </w:p>
        </w:tc>
      </w:tr>
      <w:tr w:rsidR="00082E42" w:rsidRPr="00082E42" w14:paraId="01F16850" w14:textId="77777777" w:rsidTr="00D160A7">
        <w:tc>
          <w:tcPr>
            <w:tcW w:w="2158" w:type="dxa"/>
          </w:tcPr>
          <w:p w14:paraId="42BEC1A4" w14:textId="2730F678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2B17889F" w14:textId="02A8C7AC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13</w:t>
            </w:r>
          </w:p>
        </w:tc>
        <w:tc>
          <w:tcPr>
            <w:tcW w:w="2158" w:type="dxa"/>
          </w:tcPr>
          <w:p w14:paraId="40E0FFA6" w14:textId="44C72584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GINS1</w:t>
            </w:r>
          </w:p>
        </w:tc>
        <w:tc>
          <w:tcPr>
            <w:tcW w:w="2158" w:type="dxa"/>
            <w:vAlign w:val="center"/>
          </w:tcPr>
          <w:p w14:paraId="12BC4C83" w14:textId="695761D7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7815</w:t>
            </w:r>
          </w:p>
        </w:tc>
        <w:tc>
          <w:tcPr>
            <w:tcW w:w="1428" w:type="dxa"/>
          </w:tcPr>
          <w:p w14:paraId="5CD002D2" w14:textId="634D07ED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F11R</w:t>
            </w:r>
          </w:p>
        </w:tc>
        <w:tc>
          <w:tcPr>
            <w:tcW w:w="2890" w:type="dxa"/>
          </w:tcPr>
          <w:p w14:paraId="33092C33" w14:textId="1D360197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1:160966352</w:t>
            </w:r>
          </w:p>
        </w:tc>
      </w:tr>
      <w:tr w:rsidR="00082E42" w:rsidRPr="00082E42" w14:paraId="14411515" w14:textId="77777777" w:rsidTr="00D160A7">
        <w:tc>
          <w:tcPr>
            <w:tcW w:w="2158" w:type="dxa"/>
          </w:tcPr>
          <w:p w14:paraId="253B78FD" w14:textId="7CCD48B4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759D5707" w14:textId="2000CB1B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14</w:t>
            </w:r>
          </w:p>
        </w:tc>
        <w:tc>
          <w:tcPr>
            <w:tcW w:w="2158" w:type="dxa"/>
          </w:tcPr>
          <w:p w14:paraId="3020A593" w14:textId="6DC71C5E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GINS1</w:t>
            </w:r>
          </w:p>
        </w:tc>
        <w:tc>
          <w:tcPr>
            <w:tcW w:w="2158" w:type="dxa"/>
            <w:vAlign w:val="center"/>
          </w:tcPr>
          <w:p w14:paraId="6F7CBFF5" w14:textId="585173CF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7873</w:t>
            </w:r>
          </w:p>
        </w:tc>
        <w:tc>
          <w:tcPr>
            <w:tcW w:w="1428" w:type="dxa"/>
          </w:tcPr>
          <w:p w14:paraId="1FDD05C1" w14:textId="3BE7C650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F11R</w:t>
            </w:r>
          </w:p>
        </w:tc>
        <w:tc>
          <w:tcPr>
            <w:tcW w:w="2890" w:type="dxa"/>
          </w:tcPr>
          <w:p w14:paraId="7D327861" w14:textId="45AFB757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1:160966434</w:t>
            </w:r>
          </w:p>
        </w:tc>
      </w:tr>
      <w:tr w:rsidR="00082E42" w:rsidRPr="00082E42" w14:paraId="0328D6AD" w14:textId="77777777" w:rsidTr="00D160A7">
        <w:tc>
          <w:tcPr>
            <w:tcW w:w="2158" w:type="dxa"/>
          </w:tcPr>
          <w:p w14:paraId="1FD27337" w14:textId="275CBF5A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679ABB60" w14:textId="597C986F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43</w:t>
            </w:r>
          </w:p>
        </w:tc>
        <w:tc>
          <w:tcPr>
            <w:tcW w:w="2158" w:type="dxa"/>
          </w:tcPr>
          <w:p w14:paraId="36134D22" w14:textId="0AB570CC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GINS1</w:t>
            </w:r>
          </w:p>
        </w:tc>
        <w:tc>
          <w:tcPr>
            <w:tcW w:w="2158" w:type="dxa"/>
            <w:vAlign w:val="center"/>
          </w:tcPr>
          <w:p w14:paraId="1D82E37A" w14:textId="47D4ABF5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7946</w:t>
            </w:r>
          </w:p>
        </w:tc>
        <w:tc>
          <w:tcPr>
            <w:tcW w:w="1428" w:type="dxa"/>
          </w:tcPr>
          <w:p w14:paraId="415D75CB" w14:textId="01195B01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F11R</w:t>
            </w:r>
          </w:p>
        </w:tc>
        <w:tc>
          <w:tcPr>
            <w:tcW w:w="2890" w:type="dxa"/>
          </w:tcPr>
          <w:p w14:paraId="397CC89C" w14:textId="44C4D309" w:rsidR="00082E42" w:rsidRPr="00082E42" w:rsidRDefault="00082E42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1:160966353</w:t>
            </w:r>
          </w:p>
        </w:tc>
      </w:tr>
      <w:tr w:rsidR="00D160A7" w:rsidRPr="00082E42" w14:paraId="19330BCA" w14:textId="77777777" w:rsidTr="00D160A7">
        <w:tc>
          <w:tcPr>
            <w:tcW w:w="2158" w:type="dxa"/>
          </w:tcPr>
          <w:p w14:paraId="50C061B2" w14:textId="3BADCC93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7F70C201" w14:textId="1BF0D210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53</w:t>
            </w:r>
          </w:p>
        </w:tc>
        <w:tc>
          <w:tcPr>
            <w:tcW w:w="2158" w:type="dxa"/>
          </w:tcPr>
          <w:p w14:paraId="23CF9720" w14:textId="08F7BD3A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GINS1</w:t>
            </w:r>
          </w:p>
        </w:tc>
        <w:tc>
          <w:tcPr>
            <w:tcW w:w="2158" w:type="dxa"/>
            <w:vAlign w:val="center"/>
          </w:tcPr>
          <w:p w14:paraId="6DE57CB7" w14:textId="117574ED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8294</w:t>
            </w:r>
          </w:p>
        </w:tc>
        <w:tc>
          <w:tcPr>
            <w:tcW w:w="1428" w:type="dxa"/>
          </w:tcPr>
          <w:p w14:paraId="17EE6D5F" w14:textId="4DE0D769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F11R</w:t>
            </w:r>
          </w:p>
        </w:tc>
        <w:tc>
          <w:tcPr>
            <w:tcW w:w="2890" w:type="dxa"/>
          </w:tcPr>
          <w:p w14:paraId="30E696C7" w14:textId="45B4C5F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1:160965434</w:t>
            </w:r>
          </w:p>
        </w:tc>
      </w:tr>
      <w:tr w:rsidR="00D160A7" w:rsidRPr="00082E42" w14:paraId="78568E56" w14:textId="77777777" w:rsidTr="00D160A7">
        <w:tc>
          <w:tcPr>
            <w:tcW w:w="2158" w:type="dxa"/>
          </w:tcPr>
          <w:p w14:paraId="56580066" w14:textId="0352E409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091435DB" w14:textId="00B76D55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56</w:t>
            </w:r>
          </w:p>
        </w:tc>
        <w:tc>
          <w:tcPr>
            <w:tcW w:w="2158" w:type="dxa"/>
          </w:tcPr>
          <w:p w14:paraId="6762BC24" w14:textId="1A5C9735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GINS1</w:t>
            </w:r>
          </w:p>
        </w:tc>
        <w:tc>
          <w:tcPr>
            <w:tcW w:w="2158" w:type="dxa"/>
            <w:vAlign w:val="center"/>
          </w:tcPr>
          <w:p w14:paraId="51D8AA03" w14:textId="3C6135C0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8308</w:t>
            </w:r>
          </w:p>
        </w:tc>
        <w:tc>
          <w:tcPr>
            <w:tcW w:w="1428" w:type="dxa"/>
          </w:tcPr>
          <w:p w14:paraId="7FFF155E" w14:textId="431B6102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F11R</w:t>
            </w:r>
          </w:p>
        </w:tc>
        <w:tc>
          <w:tcPr>
            <w:tcW w:w="2890" w:type="dxa"/>
          </w:tcPr>
          <w:p w14:paraId="77E3C702" w14:textId="0C65601F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1:160966354</w:t>
            </w:r>
          </w:p>
        </w:tc>
      </w:tr>
      <w:tr w:rsidR="00D160A7" w:rsidRPr="00082E42" w14:paraId="1BD2A3D6" w14:textId="77777777" w:rsidTr="00D160A7">
        <w:tc>
          <w:tcPr>
            <w:tcW w:w="2158" w:type="dxa"/>
          </w:tcPr>
          <w:p w14:paraId="67A48B88" w14:textId="6F946FA3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2E89D419" w14:textId="17EA0E3A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73</w:t>
            </w:r>
          </w:p>
        </w:tc>
        <w:tc>
          <w:tcPr>
            <w:tcW w:w="2158" w:type="dxa"/>
          </w:tcPr>
          <w:p w14:paraId="789A87F0" w14:textId="5AB7FBE9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GINS1</w:t>
            </w:r>
          </w:p>
        </w:tc>
        <w:tc>
          <w:tcPr>
            <w:tcW w:w="2158" w:type="dxa"/>
            <w:vAlign w:val="center"/>
          </w:tcPr>
          <w:p w14:paraId="5B5DFF9E" w14:textId="6871156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8320</w:t>
            </w:r>
          </w:p>
        </w:tc>
        <w:tc>
          <w:tcPr>
            <w:tcW w:w="1428" w:type="dxa"/>
          </w:tcPr>
          <w:p w14:paraId="40242CEF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0" w:type="dxa"/>
          </w:tcPr>
          <w:p w14:paraId="46DCB32D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0A7" w:rsidRPr="00082E42" w14:paraId="1DC3C4F2" w14:textId="77777777" w:rsidTr="00D160A7">
        <w:tc>
          <w:tcPr>
            <w:tcW w:w="2158" w:type="dxa"/>
          </w:tcPr>
          <w:p w14:paraId="7AE3FE16" w14:textId="04F7C1F0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17979EC9" w14:textId="09309154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507</w:t>
            </w:r>
          </w:p>
        </w:tc>
        <w:tc>
          <w:tcPr>
            <w:tcW w:w="2158" w:type="dxa"/>
          </w:tcPr>
          <w:p w14:paraId="2EB3442F" w14:textId="540CC324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GINS1</w:t>
            </w:r>
          </w:p>
        </w:tc>
        <w:tc>
          <w:tcPr>
            <w:tcW w:w="2158" w:type="dxa"/>
            <w:vAlign w:val="center"/>
          </w:tcPr>
          <w:p w14:paraId="2E4B9DA3" w14:textId="0F28913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8348</w:t>
            </w:r>
          </w:p>
        </w:tc>
        <w:tc>
          <w:tcPr>
            <w:tcW w:w="1428" w:type="dxa"/>
          </w:tcPr>
          <w:p w14:paraId="25EB3289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0" w:type="dxa"/>
          </w:tcPr>
          <w:p w14:paraId="4AFE6DB6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0A7" w:rsidRPr="00082E42" w14:paraId="58FEDF91" w14:textId="77777777" w:rsidTr="00D160A7">
        <w:tc>
          <w:tcPr>
            <w:tcW w:w="2158" w:type="dxa"/>
          </w:tcPr>
          <w:p w14:paraId="7A674BFB" w14:textId="0313C1F2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67DAD4BE" w14:textId="274402B8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509</w:t>
            </w:r>
          </w:p>
        </w:tc>
        <w:tc>
          <w:tcPr>
            <w:tcW w:w="2158" w:type="dxa"/>
          </w:tcPr>
          <w:p w14:paraId="512060E7" w14:textId="2257AC65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62325CA0" w14:textId="187D6820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411856BE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0" w:type="dxa"/>
          </w:tcPr>
          <w:p w14:paraId="5DC49116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0A7" w:rsidRPr="00082E42" w14:paraId="29D008CF" w14:textId="77777777" w:rsidTr="00D160A7">
        <w:tc>
          <w:tcPr>
            <w:tcW w:w="2158" w:type="dxa"/>
          </w:tcPr>
          <w:p w14:paraId="44D3B111" w14:textId="3CF70FE1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083CA887" w14:textId="77291BB4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519</w:t>
            </w:r>
          </w:p>
        </w:tc>
        <w:tc>
          <w:tcPr>
            <w:tcW w:w="2158" w:type="dxa"/>
          </w:tcPr>
          <w:p w14:paraId="1A1A043C" w14:textId="2D18AB6D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73212652" w14:textId="5B56F2B3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59C7FE4A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0" w:type="dxa"/>
          </w:tcPr>
          <w:p w14:paraId="6873494D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0A7" w:rsidRPr="00082E42" w14:paraId="5BFEC481" w14:textId="77777777" w:rsidTr="00D160A7">
        <w:tc>
          <w:tcPr>
            <w:tcW w:w="2158" w:type="dxa"/>
          </w:tcPr>
          <w:p w14:paraId="2CEEAE04" w14:textId="5631DB03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5B968780" w14:textId="7F18BC30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529</w:t>
            </w:r>
          </w:p>
        </w:tc>
        <w:tc>
          <w:tcPr>
            <w:tcW w:w="2158" w:type="dxa"/>
          </w:tcPr>
          <w:p w14:paraId="38D90E3F" w14:textId="26753F2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7A044B11" w14:textId="31A99AEA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11C0D69F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0" w:type="dxa"/>
          </w:tcPr>
          <w:p w14:paraId="2DF64696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0A7" w:rsidRPr="00082E42" w14:paraId="4C14F04C" w14:textId="77777777" w:rsidTr="00D160A7">
        <w:tc>
          <w:tcPr>
            <w:tcW w:w="2158" w:type="dxa"/>
          </w:tcPr>
          <w:p w14:paraId="57C564CD" w14:textId="48521472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4AB8E171" w14:textId="72F88654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534</w:t>
            </w:r>
          </w:p>
        </w:tc>
        <w:tc>
          <w:tcPr>
            <w:tcW w:w="2158" w:type="dxa"/>
          </w:tcPr>
          <w:p w14:paraId="31AD8524" w14:textId="7B048ABD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68D98ECB" w14:textId="52A8CD56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7D47DDFB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0" w:type="dxa"/>
          </w:tcPr>
          <w:p w14:paraId="491BD706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0A7" w:rsidRPr="00082E42" w14:paraId="1C2085FB" w14:textId="77777777" w:rsidTr="00D160A7">
        <w:tc>
          <w:tcPr>
            <w:tcW w:w="2158" w:type="dxa"/>
          </w:tcPr>
          <w:p w14:paraId="5A537BC2" w14:textId="320DE8A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4FBFADBF" w14:textId="43463F53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552</w:t>
            </w:r>
          </w:p>
        </w:tc>
        <w:tc>
          <w:tcPr>
            <w:tcW w:w="2158" w:type="dxa"/>
          </w:tcPr>
          <w:p w14:paraId="0779644A" w14:textId="784B711D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7090D93" w14:textId="30DA3D4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115A9E11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0" w:type="dxa"/>
          </w:tcPr>
          <w:p w14:paraId="5C6EA799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0A7" w:rsidRPr="00082E42" w14:paraId="1901FBB6" w14:textId="77777777" w:rsidTr="00D160A7">
        <w:tc>
          <w:tcPr>
            <w:tcW w:w="2158" w:type="dxa"/>
          </w:tcPr>
          <w:p w14:paraId="34E43132" w14:textId="3BFA8714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DM2</w:t>
            </w:r>
          </w:p>
        </w:tc>
        <w:tc>
          <w:tcPr>
            <w:tcW w:w="2158" w:type="dxa"/>
            <w:vAlign w:val="center"/>
          </w:tcPr>
          <w:p w14:paraId="31402395" w14:textId="78F821E6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558</w:t>
            </w:r>
          </w:p>
        </w:tc>
        <w:tc>
          <w:tcPr>
            <w:tcW w:w="2158" w:type="dxa"/>
          </w:tcPr>
          <w:p w14:paraId="04A1CB7F" w14:textId="013F5A81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4E087BBC" w14:textId="3F6D88E3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367FC8C5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0" w:type="dxa"/>
          </w:tcPr>
          <w:p w14:paraId="5F45EF80" w14:textId="77777777" w:rsidR="00D160A7" w:rsidRPr="00082E42" w:rsidRDefault="00D160A7" w:rsidP="00082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F1D3E1" w14:textId="77777777" w:rsidR="00082E42" w:rsidRPr="00082E42" w:rsidRDefault="00082E42" w:rsidP="00082E42">
      <w:pPr>
        <w:rPr>
          <w:rFonts w:ascii="Times New Roman" w:hAnsi="Times New Roman" w:cs="Times New Roman"/>
          <w:sz w:val="24"/>
          <w:szCs w:val="24"/>
        </w:rPr>
      </w:pPr>
    </w:p>
    <w:p w14:paraId="7D493736" w14:textId="77777777" w:rsidR="00D2534B" w:rsidRPr="00082E42" w:rsidRDefault="00D2534B" w:rsidP="00D253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695DA5" w14:textId="77777777" w:rsidR="00D2534B" w:rsidRPr="00082E42" w:rsidRDefault="00D2534B" w:rsidP="00D2534B">
      <w:pPr>
        <w:pStyle w:val="Caption"/>
        <w:keepNext/>
        <w:jc w:val="both"/>
        <w:rPr>
          <w:szCs w:val="24"/>
          <w:lang w:val="en-US"/>
        </w:rPr>
      </w:pPr>
      <w:bookmarkStart w:id="4" w:name="_Toc174890839"/>
    </w:p>
    <w:p w14:paraId="4598A44C" w14:textId="77777777" w:rsidR="00D2534B" w:rsidRPr="00082E42" w:rsidRDefault="00D2534B" w:rsidP="00D2534B">
      <w:pPr>
        <w:pStyle w:val="Caption"/>
        <w:keepNext/>
        <w:jc w:val="both"/>
        <w:rPr>
          <w:szCs w:val="24"/>
          <w:lang w:val="en-US"/>
        </w:rPr>
      </w:pPr>
    </w:p>
    <w:p w14:paraId="3EAA71A8" w14:textId="77777777" w:rsidR="00D2534B" w:rsidRPr="00082E42" w:rsidRDefault="00D2534B" w:rsidP="00D2534B">
      <w:pPr>
        <w:pStyle w:val="Caption"/>
        <w:keepNext/>
        <w:jc w:val="both"/>
        <w:rPr>
          <w:szCs w:val="24"/>
          <w:lang w:val="en-US"/>
        </w:rPr>
      </w:pPr>
    </w:p>
    <w:bookmarkEnd w:id="4"/>
    <w:p w14:paraId="735078A2" w14:textId="77777777" w:rsidR="00D2534B" w:rsidRPr="00082E42" w:rsidRDefault="00D2534B" w:rsidP="00D2534B">
      <w:pPr>
        <w:pStyle w:val="Caption"/>
        <w:spacing w:line="360" w:lineRule="auto"/>
        <w:jc w:val="both"/>
        <w:rPr>
          <w:szCs w:val="24"/>
          <w:lang w:val="en-US"/>
        </w:rPr>
      </w:pPr>
    </w:p>
    <w:p w14:paraId="7769162E" w14:textId="77777777" w:rsidR="00D2534B" w:rsidRPr="00082E42" w:rsidRDefault="00D2534B" w:rsidP="00D2534B">
      <w:pPr>
        <w:pStyle w:val="Caption"/>
        <w:spacing w:line="360" w:lineRule="auto"/>
        <w:jc w:val="both"/>
        <w:rPr>
          <w:szCs w:val="24"/>
          <w:lang w:val="en-US"/>
        </w:rPr>
      </w:pPr>
    </w:p>
    <w:p w14:paraId="7AA891B9" w14:textId="77777777" w:rsidR="00D2534B" w:rsidRPr="00082E42" w:rsidRDefault="00D2534B" w:rsidP="00D2534B">
      <w:pPr>
        <w:pStyle w:val="Caption"/>
        <w:spacing w:line="360" w:lineRule="auto"/>
        <w:jc w:val="both"/>
        <w:rPr>
          <w:szCs w:val="24"/>
          <w:lang w:val="en-US"/>
        </w:rPr>
      </w:pPr>
    </w:p>
    <w:p w14:paraId="10666F1C" w14:textId="4E09047D" w:rsidR="00D2534B" w:rsidRPr="00082E42" w:rsidRDefault="00D2534B" w:rsidP="00D2534B">
      <w:pPr>
        <w:pStyle w:val="Caption"/>
        <w:spacing w:line="360" w:lineRule="auto"/>
        <w:jc w:val="both"/>
        <w:rPr>
          <w:szCs w:val="24"/>
          <w:lang w:val="en-US"/>
        </w:rPr>
      </w:pPr>
      <w:r w:rsidRPr="00AA0710">
        <w:rPr>
          <w:b/>
          <w:bCs/>
          <w:szCs w:val="24"/>
          <w:lang w:val="en-US"/>
        </w:rPr>
        <w:t>Table S</w:t>
      </w:r>
      <w:r w:rsidR="00B10EF3" w:rsidRPr="00AA0710">
        <w:rPr>
          <w:b/>
          <w:bCs/>
          <w:szCs w:val="24"/>
          <w:lang w:val="en-US"/>
        </w:rPr>
        <w:t>4</w:t>
      </w:r>
      <w:r w:rsidRPr="00AA0710">
        <w:rPr>
          <w:b/>
          <w:bCs/>
          <w:szCs w:val="24"/>
          <w:lang w:val="en-US"/>
        </w:rPr>
        <w:t>.</w:t>
      </w:r>
      <w:r w:rsidRPr="00082E42">
        <w:rPr>
          <w:i/>
          <w:szCs w:val="24"/>
          <w:lang w:val="en-US"/>
        </w:rPr>
        <w:t xml:space="preserve"> MDM2</w:t>
      </w:r>
      <w:r w:rsidRPr="00082E42">
        <w:rPr>
          <w:szCs w:val="24"/>
          <w:lang w:val="en-US"/>
        </w:rPr>
        <w:t xml:space="preserve"> editing sites confirmed in MCF7 cells were listed in DARNED (https://darned.ucc.ie/).</w:t>
      </w:r>
    </w:p>
    <w:tbl>
      <w:tblPr>
        <w:tblW w:w="10632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9"/>
        <w:gridCol w:w="1712"/>
        <w:gridCol w:w="1701"/>
        <w:gridCol w:w="1275"/>
        <w:gridCol w:w="851"/>
        <w:gridCol w:w="1984"/>
      </w:tblGrid>
      <w:tr w:rsidR="00D2534B" w:rsidRPr="00082E42" w14:paraId="226EC6D2" w14:textId="77777777" w:rsidTr="00082E42">
        <w:trPr>
          <w:trHeight w:val="582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1320E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A155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 xml:space="preserve">Breast </w:t>
            </w:r>
          </w:p>
          <w:p w14:paraId="12022ED6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 xml:space="preserve">Cance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B74FF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 xml:space="preserve">Lymphoblastoid </w:t>
            </w:r>
          </w:p>
          <w:p w14:paraId="30544FC0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44EFE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D742BC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U87M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2805AF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MCF7</w:t>
            </w:r>
          </w:p>
        </w:tc>
      </w:tr>
      <w:tr w:rsidR="00D2534B" w:rsidRPr="00082E42" w14:paraId="4355CF7A" w14:textId="77777777" w:rsidTr="00082E42">
        <w:trPr>
          <w:trHeight w:val="497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E1B4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04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8C34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68C19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7207C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60718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4AF996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2BA05013" w14:textId="77777777" w:rsidTr="00082E42">
        <w:trPr>
          <w:trHeight w:val="296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548F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10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C4CA6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542E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3DC5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93306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74E36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13ADD32A" w14:textId="77777777" w:rsidTr="00082E42">
        <w:trPr>
          <w:trHeight w:val="497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CB64E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1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A9A2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9103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4F77A7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E1690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A4646F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23E23BC7" w14:textId="77777777" w:rsidTr="00082E42">
        <w:trPr>
          <w:trHeight w:val="497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8AA7C3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14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28B79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DA489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5DCDBF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AF825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E8287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3EAC20FD" w14:textId="77777777" w:rsidTr="00082E42">
        <w:trPr>
          <w:trHeight w:val="296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C06C1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4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BDC3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B724F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DD1C1D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C6618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356D3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00825D43" w14:textId="77777777" w:rsidTr="00082E42">
        <w:trPr>
          <w:trHeight w:val="497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A585C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5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CA215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02BF65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54F45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EF225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4C346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3509CDFA" w14:textId="77777777" w:rsidTr="00082E42">
        <w:trPr>
          <w:trHeight w:val="296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075A9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56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E8F37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9068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BA35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6DD4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D308EA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5A548834" w14:textId="77777777" w:rsidTr="00082E42">
        <w:trPr>
          <w:trHeight w:val="497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FC8E9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07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B6B5C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284A9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811DF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286F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912567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4517718E" w14:textId="77777777" w:rsidTr="00082E42">
        <w:trPr>
          <w:trHeight w:val="497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A1E09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507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F35B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D278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01D1F6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E0B07F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FC1B8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3D23F886" w14:textId="77777777" w:rsidTr="00082E42">
        <w:trPr>
          <w:trHeight w:val="296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C39E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509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5A97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3C2B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23AC1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94C825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CEF89A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2EA36EB5" w14:textId="77777777" w:rsidTr="00082E42">
        <w:trPr>
          <w:trHeight w:val="497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1F895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519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A460A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DECA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7BFE8E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E1898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65776D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79B0D927" w14:textId="77777777" w:rsidTr="00082E42">
        <w:trPr>
          <w:trHeight w:val="497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DAF4FD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529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F5629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3AB59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1382A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4A45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12360F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282760C8" w14:textId="77777777" w:rsidTr="00082E42">
        <w:trPr>
          <w:trHeight w:val="497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7A92D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534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1EE80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78576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7B4FE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5745CD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1D6E8F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63FB885F" w14:textId="77777777" w:rsidTr="00082E42">
        <w:trPr>
          <w:trHeight w:val="497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B8A3D0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552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11D29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86306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B8856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A3D0F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753EE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5266C9D2" w14:textId="77777777" w:rsidTr="00082E42">
        <w:trPr>
          <w:trHeight w:val="497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AB9DE5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2:69237558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D53DEC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55781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EAE8B8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EEDA99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44EDE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14:paraId="4C596B82" w14:textId="77777777" w:rsidR="00D2534B" w:rsidRPr="00082E42" w:rsidRDefault="00D2534B" w:rsidP="00D2534B">
      <w:pPr>
        <w:pStyle w:val="Caption"/>
        <w:spacing w:line="360" w:lineRule="auto"/>
        <w:jc w:val="both"/>
        <w:rPr>
          <w:szCs w:val="24"/>
          <w:lang w:val="en-US"/>
        </w:rPr>
      </w:pPr>
      <w:bookmarkStart w:id="5" w:name="_Toc174890846"/>
    </w:p>
    <w:p w14:paraId="1D7E3B7C" w14:textId="77777777" w:rsidR="00D2534B" w:rsidRPr="00082E42" w:rsidRDefault="00D2534B" w:rsidP="00D2534B">
      <w:pPr>
        <w:pStyle w:val="Caption"/>
        <w:spacing w:line="360" w:lineRule="auto"/>
        <w:jc w:val="both"/>
        <w:rPr>
          <w:szCs w:val="24"/>
          <w:lang w:val="en-US"/>
        </w:rPr>
      </w:pPr>
    </w:p>
    <w:p w14:paraId="70F06810" w14:textId="77777777" w:rsidR="00D2534B" w:rsidRPr="00082E42" w:rsidRDefault="00D2534B" w:rsidP="00D2534B">
      <w:pPr>
        <w:pStyle w:val="Caption"/>
        <w:spacing w:line="360" w:lineRule="auto"/>
        <w:jc w:val="both"/>
        <w:rPr>
          <w:szCs w:val="24"/>
          <w:lang w:val="en-US"/>
        </w:rPr>
      </w:pPr>
    </w:p>
    <w:p w14:paraId="7A39426F" w14:textId="77777777" w:rsidR="00D2534B" w:rsidRPr="00082E42" w:rsidRDefault="00D2534B" w:rsidP="00D2534B">
      <w:pPr>
        <w:pStyle w:val="Caption"/>
        <w:spacing w:line="360" w:lineRule="auto"/>
        <w:jc w:val="both"/>
        <w:rPr>
          <w:szCs w:val="24"/>
          <w:lang w:val="en-US"/>
        </w:rPr>
      </w:pPr>
    </w:p>
    <w:p w14:paraId="577443C9" w14:textId="77777777" w:rsidR="00D2534B" w:rsidRPr="00082E42" w:rsidRDefault="00D2534B" w:rsidP="00D2534B">
      <w:pPr>
        <w:pStyle w:val="Caption"/>
        <w:spacing w:line="360" w:lineRule="auto"/>
        <w:jc w:val="both"/>
        <w:rPr>
          <w:szCs w:val="24"/>
          <w:lang w:val="en-US"/>
        </w:rPr>
      </w:pPr>
    </w:p>
    <w:p w14:paraId="7D45EE65" w14:textId="06B7CA50" w:rsidR="00D2534B" w:rsidRPr="00082E42" w:rsidRDefault="00D2534B" w:rsidP="00D2534B">
      <w:pPr>
        <w:pStyle w:val="Caption"/>
        <w:spacing w:line="360" w:lineRule="auto"/>
        <w:jc w:val="both"/>
        <w:rPr>
          <w:szCs w:val="24"/>
          <w:lang w:val="en-US"/>
        </w:rPr>
      </w:pPr>
      <w:r w:rsidRPr="00AA0710">
        <w:rPr>
          <w:b/>
          <w:bCs/>
          <w:szCs w:val="24"/>
          <w:lang w:val="en-US"/>
        </w:rPr>
        <w:t>Table S</w:t>
      </w:r>
      <w:r w:rsidR="00B10EF3" w:rsidRPr="00AA0710">
        <w:rPr>
          <w:b/>
          <w:bCs/>
          <w:szCs w:val="24"/>
          <w:lang w:val="en-US"/>
        </w:rPr>
        <w:t>5</w:t>
      </w:r>
      <w:r w:rsidRPr="00AA0710">
        <w:rPr>
          <w:b/>
          <w:bCs/>
          <w:szCs w:val="24"/>
          <w:lang w:val="en-US"/>
        </w:rPr>
        <w:t>.</w:t>
      </w:r>
      <w:r w:rsidRPr="00082E42">
        <w:rPr>
          <w:szCs w:val="24"/>
          <w:lang w:val="en-US"/>
        </w:rPr>
        <w:t xml:space="preserve"> </w:t>
      </w:r>
      <w:r w:rsidRPr="00082E42">
        <w:rPr>
          <w:i/>
          <w:szCs w:val="24"/>
          <w:lang w:val="en-US"/>
        </w:rPr>
        <w:t>GINS1</w:t>
      </w:r>
      <w:r w:rsidRPr="00082E42">
        <w:rPr>
          <w:szCs w:val="24"/>
          <w:lang w:val="en-US"/>
        </w:rPr>
        <w:t xml:space="preserve"> editing sites confirmed in MCF7 cells were listed in DARNED (https://darned.ucc.ie/).</w:t>
      </w:r>
      <w:bookmarkEnd w:id="5"/>
    </w:p>
    <w:tbl>
      <w:tblPr>
        <w:tblW w:w="0" w:type="auto"/>
        <w:tblInd w:w="8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55"/>
        <w:gridCol w:w="1276"/>
        <w:gridCol w:w="1985"/>
        <w:gridCol w:w="1275"/>
        <w:gridCol w:w="1276"/>
        <w:gridCol w:w="2410"/>
      </w:tblGrid>
      <w:tr w:rsidR="00D2534B" w:rsidRPr="00082E42" w14:paraId="432A0651" w14:textId="77777777" w:rsidTr="00082E42">
        <w:trPr>
          <w:trHeight w:val="312"/>
        </w:trPr>
        <w:tc>
          <w:tcPr>
            <w:tcW w:w="3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78C01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2F12F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8B646E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Lymphoblastoid Cel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1BBE37" w14:textId="77777777" w:rsidR="00B10EF3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 xml:space="preserve">Venous </w:t>
            </w:r>
          </w:p>
          <w:p w14:paraId="379886F6" w14:textId="21099166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7E4B47" w14:textId="3F884338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U87</w:t>
            </w:r>
            <w:r w:rsidR="00B10EF3" w:rsidRPr="00082E42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1AE0AD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MCF7</w:t>
            </w:r>
          </w:p>
        </w:tc>
      </w:tr>
      <w:tr w:rsidR="00D2534B" w:rsidRPr="00082E42" w14:paraId="3BE1DB10" w14:textId="77777777" w:rsidTr="00082E42">
        <w:trPr>
          <w:trHeight w:val="288"/>
        </w:trPr>
        <w:tc>
          <w:tcPr>
            <w:tcW w:w="3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1377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77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A2C4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82257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344FA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A1E5C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CB8CB6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7FD8EA42" w14:textId="77777777" w:rsidTr="00082E42">
        <w:trPr>
          <w:trHeight w:val="288"/>
        </w:trPr>
        <w:tc>
          <w:tcPr>
            <w:tcW w:w="3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9DD073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78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2AB3C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800660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8141B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C366E6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4F2F5E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04D3A0D6" w14:textId="77777777" w:rsidTr="00082E42">
        <w:trPr>
          <w:trHeight w:val="288"/>
        </w:trPr>
        <w:tc>
          <w:tcPr>
            <w:tcW w:w="3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FE043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78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6B2E99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E78FA0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7DEAA1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9F05EC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B2E3A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0213A68C" w14:textId="77777777" w:rsidTr="00082E42">
        <w:trPr>
          <w:trHeight w:val="288"/>
        </w:trPr>
        <w:tc>
          <w:tcPr>
            <w:tcW w:w="3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DE33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787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91CA83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12B2CC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620038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AF427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953B61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6E95512B" w14:textId="77777777" w:rsidTr="00082E42">
        <w:trPr>
          <w:trHeight w:val="288"/>
        </w:trPr>
        <w:tc>
          <w:tcPr>
            <w:tcW w:w="3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E90613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794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9AF01A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FA072F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F28C15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50521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D29470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661F5D34" w14:textId="77777777" w:rsidTr="00082E42">
        <w:trPr>
          <w:trHeight w:val="288"/>
        </w:trPr>
        <w:tc>
          <w:tcPr>
            <w:tcW w:w="3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80560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829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70562F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A6F92E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B224B7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375380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8B393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49AD4F53" w14:textId="77777777" w:rsidTr="00082E42">
        <w:trPr>
          <w:trHeight w:val="288"/>
        </w:trPr>
        <w:tc>
          <w:tcPr>
            <w:tcW w:w="3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478CC0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830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EF7B11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51026E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D72C3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C76C2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8C1277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5D3E583F" w14:textId="77777777" w:rsidTr="00082E42">
        <w:trPr>
          <w:trHeight w:val="288"/>
        </w:trPr>
        <w:tc>
          <w:tcPr>
            <w:tcW w:w="3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C8F2CE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83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77F88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84752C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900110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8581C1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CF92C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79903B8B" w14:textId="77777777" w:rsidTr="00082E42">
        <w:trPr>
          <w:trHeight w:val="288"/>
        </w:trPr>
        <w:tc>
          <w:tcPr>
            <w:tcW w:w="3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C4A1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20:2542834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425E9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32CC33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D08D1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210B6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07F009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14:paraId="2D493F21" w14:textId="77777777" w:rsidR="00D2534B" w:rsidRPr="00082E42" w:rsidRDefault="00D2534B" w:rsidP="00D2534B">
      <w:pPr>
        <w:rPr>
          <w:rFonts w:ascii="Times New Roman" w:hAnsi="Times New Roman" w:cs="Times New Roman"/>
          <w:sz w:val="24"/>
          <w:szCs w:val="24"/>
        </w:rPr>
      </w:pPr>
    </w:p>
    <w:p w14:paraId="595A1CEA" w14:textId="77777777" w:rsidR="00B10EF3" w:rsidRPr="00082E42" w:rsidRDefault="00B10EF3" w:rsidP="00D2534B">
      <w:pPr>
        <w:pStyle w:val="Caption"/>
        <w:spacing w:line="360" w:lineRule="auto"/>
        <w:jc w:val="both"/>
        <w:rPr>
          <w:szCs w:val="24"/>
          <w:lang w:val="en-US"/>
        </w:rPr>
      </w:pPr>
    </w:p>
    <w:p w14:paraId="2D413789" w14:textId="77777777" w:rsidR="00B10EF3" w:rsidRPr="00082E42" w:rsidRDefault="00B10EF3" w:rsidP="00D2534B">
      <w:pPr>
        <w:pStyle w:val="Caption"/>
        <w:spacing w:line="360" w:lineRule="auto"/>
        <w:jc w:val="both"/>
        <w:rPr>
          <w:szCs w:val="24"/>
          <w:lang w:val="en-US"/>
        </w:rPr>
      </w:pPr>
    </w:p>
    <w:p w14:paraId="21122300" w14:textId="77777777" w:rsidR="00B10EF3" w:rsidRPr="00082E42" w:rsidRDefault="00B10EF3" w:rsidP="00D2534B">
      <w:pPr>
        <w:pStyle w:val="Caption"/>
        <w:spacing w:line="360" w:lineRule="auto"/>
        <w:jc w:val="both"/>
        <w:rPr>
          <w:szCs w:val="24"/>
          <w:lang w:val="en-US"/>
        </w:rPr>
      </w:pPr>
    </w:p>
    <w:p w14:paraId="065C503F" w14:textId="77777777" w:rsidR="00B10EF3" w:rsidRPr="00082E42" w:rsidRDefault="00B10EF3" w:rsidP="00D2534B">
      <w:pPr>
        <w:pStyle w:val="Caption"/>
        <w:spacing w:line="360" w:lineRule="auto"/>
        <w:jc w:val="both"/>
        <w:rPr>
          <w:szCs w:val="24"/>
          <w:lang w:val="en-US"/>
        </w:rPr>
      </w:pPr>
    </w:p>
    <w:p w14:paraId="129273BE" w14:textId="77777777" w:rsidR="00B10EF3" w:rsidRPr="00082E42" w:rsidRDefault="00B10EF3" w:rsidP="00D2534B">
      <w:pPr>
        <w:pStyle w:val="Caption"/>
        <w:spacing w:line="360" w:lineRule="auto"/>
        <w:jc w:val="both"/>
        <w:rPr>
          <w:szCs w:val="24"/>
          <w:lang w:val="en-US"/>
        </w:rPr>
      </w:pPr>
    </w:p>
    <w:p w14:paraId="6E07A3BC" w14:textId="1E7F3EA1" w:rsidR="00D2534B" w:rsidRPr="00082E42" w:rsidRDefault="00D2534B" w:rsidP="00D2534B">
      <w:pPr>
        <w:pStyle w:val="Caption"/>
        <w:spacing w:line="360" w:lineRule="auto"/>
        <w:jc w:val="both"/>
        <w:rPr>
          <w:szCs w:val="24"/>
          <w:lang w:val="en-US"/>
        </w:rPr>
      </w:pPr>
      <w:r w:rsidRPr="00AA0710">
        <w:rPr>
          <w:b/>
          <w:bCs/>
          <w:szCs w:val="24"/>
          <w:lang w:val="en-US"/>
        </w:rPr>
        <w:t>Table S</w:t>
      </w:r>
      <w:r w:rsidR="00B10EF3" w:rsidRPr="00AA0710">
        <w:rPr>
          <w:b/>
          <w:bCs/>
          <w:szCs w:val="24"/>
          <w:lang w:val="en-US"/>
        </w:rPr>
        <w:t>6</w:t>
      </w:r>
      <w:r w:rsidRPr="00AA0710">
        <w:rPr>
          <w:b/>
          <w:bCs/>
          <w:szCs w:val="24"/>
          <w:lang w:val="en-US"/>
        </w:rPr>
        <w:t>.</w:t>
      </w:r>
      <w:r w:rsidRPr="00082E42">
        <w:rPr>
          <w:szCs w:val="24"/>
          <w:lang w:val="en-US"/>
        </w:rPr>
        <w:t xml:space="preserve"> </w:t>
      </w:r>
      <w:r w:rsidRPr="00082E42">
        <w:rPr>
          <w:i/>
          <w:szCs w:val="24"/>
          <w:lang w:val="en-US"/>
        </w:rPr>
        <w:t>F11R</w:t>
      </w:r>
      <w:r w:rsidR="00B10EF3" w:rsidRPr="00082E42">
        <w:rPr>
          <w:i/>
          <w:szCs w:val="24"/>
          <w:lang w:val="en-US"/>
        </w:rPr>
        <w:t xml:space="preserve"> </w:t>
      </w:r>
      <w:r w:rsidRPr="00082E42">
        <w:rPr>
          <w:szCs w:val="24"/>
          <w:lang w:val="en-US"/>
        </w:rPr>
        <w:t>editing sites confirmed in MCF7 cells were listed in DARNED (https://darned.ucc.ie/).</w:t>
      </w:r>
    </w:p>
    <w:tbl>
      <w:tblPr>
        <w:tblW w:w="0" w:type="auto"/>
        <w:tblInd w:w="2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2"/>
        <w:gridCol w:w="1512"/>
        <w:gridCol w:w="2976"/>
        <w:gridCol w:w="2127"/>
      </w:tblGrid>
      <w:tr w:rsidR="00D2534B" w:rsidRPr="00082E42" w14:paraId="326E7186" w14:textId="77777777" w:rsidTr="001F2BEF">
        <w:trPr>
          <w:trHeight w:val="312"/>
        </w:trPr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215FD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661DA9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CA77A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Lymphoblastoid Cell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01A6F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MCF7</w:t>
            </w:r>
          </w:p>
        </w:tc>
      </w:tr>
      <w:tr w:rsidR="00D2534B" w:rsidRPr="00082E42" w14:paraId="29A7927A" w14:textId="77777777" w:rsidTr="001F2BEF">
        <w:trPr>
          <w:trHeight w:val="288"/>
        </w:trPr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05F2D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5"/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:160967938</w:t>
            </w:r>
            <w:bookmarkEnd w:id="6"/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417DFD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8B3DF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D5B5AE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183F758C" w14:textId="77777777" w:rsidTr="001F2BEF">
        <w:trPr>
          <w:trHeight w:val="288"/>
        </w:trPr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AB29FD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:16096635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69650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17F3C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2B0A86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2DEE55D1" w14:textId="77777777" w:rsidTr="001F2BEF">
        <w:trPr>
          <w:trHeight w:val="288"/>
        </w:trPr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8D3E8B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2"/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:160966353</w:t>
            </w:r>
            <w:bookmarkEnd w:id="7"/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54DAA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A12D3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4FF170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2534B" w:rsidRPr="00082E42" w14:paraId="73EB34C8" w14:textId="77777777" w:rsidTr="001F2BEF">
        <w:trPr>
          <w:trHeight w:val="288"/>
        </w:trPr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5EFDC8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"/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chr1:160966434</w:t>
            </w:r>
            <w:bookmarkEnd w:id="8"/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3AA6BD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1B8CA2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EEF2F4" w14:textId="77777777" w:rsidR="00D2534B" w:rsidRPr="00082E42" w:rsidRDefault="00D2534B" w:rsidP="001431E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E4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14:paraId="26BBD2EB" w14:textId="0E97494E" w:rsidR="0083305C" w:rsidRPr="00082E42" w:rsidRDefault="0083305C">
      <w:pPr>
        <w:rPr>
          <w:rFonts w:ascii="Times New Roman" w:hAnsi="Times New Roman" w:cs="Times New Roman"/>
          <w:sz w:val="24"/>
          <w:szCs w:val="24"/>
        </w:rPr>
      </w:pPr>
    </w:p>
    <w:p w14:paraId="1BE8A0E2" w14:textId="70AD8575" w:rsidR="0083305C" w:rsidRPr="00082E42" w:rsidRDefault="006D13D6">
      <w:pPr>
        <w:rPr>
          <w:rFonts w:ascii="Times New Roman" w:hAnsi="Times New Roman" w:cs="Times New Roman"/>
          <w:sz w:val="24"/>
          <w:szCs w:val="24"/>
        </w:rPr>
      </w:pPr>
      <w:r w:rsidRPr="00082E42">
        <w:rPr>
          <w:rFonts w:ascii="Times New Roman" w:hAnsi="Times New Roman" w:cs="Times New Roman"/>
          <w:sz w:val="24"/>
          <w:szCs w:val="24"/>
        </w:rPr>
        <w:br w:type="page"/>
      </w:r>
    </w:p>
    <w:p w14:paraId="70159BAB" w14:textId="0801E703" w:rsidR="001F2BEF" w:rsidRPr="00082E42" w:rsidRDefault="001F2BEF">
      <w:pPr>
        <w:rPr>
          <w:rFonts w:ascii="Times New Roman" w:hAnsi="Times New Roman" w:cs="Times New Roman"/>
          <w:sz w:val="24"/>
          <w:szCs w:val="24"/>
        </w:rPr>
      </w:pPr>
    </w:p>
    <w:p w14:paraId="4C08032E" w14:textId="06D7ECFC" w:rsidR="001F2BEF" w:rsidRPr="00082E42" w:rsidRDefault="001F2BEF">
      <w:pPr>
        <w:rPr>
          <w:rFonts w:ascii="Times New Roman" w:hAnsi="Times New Roman" w:cs="Times New Roman"/>
          <w:sz w:val="24"/>
          <w:szCs w:val="24"/>
        </w:rPr>
      </w:pPr>
      <w:r w:rsidRPr="00816044">
        <w:rPr>
          <w:rFonts w:ascii="Times New Roman" w:hAnsi="Times New Roman" w:cs="Times New Roman"/>
          <w:b/>
          <w:bCs/>
          <w:sz w:val="24"/>
          <w:szCs w:val="24"/>
        </w:rPr>
        <w:t>Table S7</w:t>
      </w:r>
      <w:r w:rsidRPr="00082E42">
        <w:rPr>
          <w:rFonts w:ascii="Times New Roman" w:hAnsi="Times New Roman" w:cs="Times New Roman"/>
          <w:sz w:val="24"/>
          <w:szCs w:val="24"/>
        </w:rPr>
        <w:t xml:space="preserve">. Comparison </w:t>
      </w:r>
      <w:r w:rsidR="006D13D6" w:rsidRPr="00082E42">
        <w:rPr>
          <w:rFonts w:ascii="Times New Roman" w:hAnsi="Times New Roman" w:cs="Times New Roman"/>
          <w:sz w:val="24"/>
          <w:szCs w:val="24"/>
        </w:rPr>
        <w:t>of G</w:t>
      </w:r>
      <w:r w:rsidRPr="00082E42">
        <w:rPr>
          <w:rFonts w:ascii="Times New Roman" w:hAnsi="Times New Roman" w:cs="Times New Roman"/>
          <w:sz w:val="24"/>
          <w:szCs w:val="24"/>
        </w:rPr>
        <w:t>% reads in MCF7 and normal breast tissue</w:t>
      </w:r>
    </w:p>
    <w:tbl>
      <w:tblPr>
        <w:tblpPr w:leftFromText="180" w:rightFromText="180" w:vertAnchor="text" w:horzAnchor="margin" w:tblpXSpec="center" w:tblpY="288"/>
        <w:tblW w:w="6772" w:type="dxa"/>
        <w:tblLook w:val="04A0" w:firstRow="1" w:lastRow="0" w:firstColumn="1" w:lastColumn="0" w:noHBand="0" w:noVBand="1"/>
      </w:tblPr>
      <w:tblGrid>
        <w:gridCol w:w="1790"/>
        <w:gridCol w:w="2288"/>
        <w:gridCol w:w="2694"/>
      </w:tblGrid>
      <w:tr w:rsidR="00082E42" w:rsidRPr="006D13D6" w14:paraId="6C9C4717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192E2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CBD26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Pr="0008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% MCF</w:t>
            </w:r>
            <w:r w:rsidRPr="006D13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11481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Pr="0008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normal</w:t>
            </w:r>
            <w:r w:rsidRPr="006D13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reast</w:t>
            </w:r>
          </w:p>
        </w:tc>
      </w:tr>
      <w:tr w:rsidR="00082E42" w:rsidRPr="006D13D6" w14:paraId="3D0ABEE6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4055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004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C3D7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C31B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082E42" w:rsidRPr="006D13D6" w14:paraId="09B73B79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4599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010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DE0B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0F35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082E42" w:rsidRPr="006D13D6" w14:paraId="6FEC3673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54EA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013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8B8B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3AFA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082E42" w:rsidRPr="006D13D6" w14:paraId="56F27E1D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CB5E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014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BD12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5945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082E42" w:rsidRPr="006D13D6" w14:paraId="6FDC7ABA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F467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043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F367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840B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082E42" w:rsidRPr="006D13D6" w14:paraId="5A071402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1E83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053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8BFD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413F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082E42" w:rsidRPr="006D13D6" w14:paraId="7F5D2707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6FF6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056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0509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0DDA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082E42" w:rsidRPr="006D13D6" w14:paraId="386DB6A8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38A5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073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EA94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2B66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82E42" w:rsidRPr="006D13D6" w14:paraId="1FD48C4F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1343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507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CF14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EEA8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082E42" w:rsidRPr="006D13D6" w14:paraId="63D947EB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6E0B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509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7070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6DB9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082E42" w:rsidRPr="006D13D6" w14:paraId="51DF5DF7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EA00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519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BD7E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6D28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82E42" w:rsidRPr="006D13D6" w14:paraId="6D033D4C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9CAF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529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91C7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85F2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082E42" w:rsidRPr="006D13D6" w14:paraId="1832F583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8924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534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FFB9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2748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082E42" w:rsidRPr="006D13D6" w14:paraId="6CB4A1BF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5BE8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552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D1C3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F0B2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82E42" w:rsidRPr="006D13D6" w14:paraId="002895B3" w14:textId="77777777" w:rsidTr="00082E42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085B" w14:textId="77777777" w:rsidR="00082E42" w:rsidRPr="006D13D6" w:rsidRDefault="00082E42" w:rsidP="0008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69237558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8184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ABD4" w14:textId="77777777" w:rsidR="00082E42" w:rsidRPr="006D13D6" w:rsidRDefault="00082E42" w:rsidP="00082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</w:tbl>
    <w:p w14:paraId="24AB234A" w14:textId="710CA86B" w:rsidR="006D13D6" w:rsidRPr="00082E42" w:rsidRDefault="006D13D6">
      <w:pPr>
        <w:rPr>
          <w:rFonts w:ascii="Times New Roman" w:hAnsi="Times New Roman" w:cs="Times New Roman"/>
          <w:sz w:val="24"/>
          <w:szCs w:val="24"/>
        </w:rPr>
      </w:pPr>
    </w:p>
    <w:p w14:paraId="3EA22D8C" w14:textId="32C78E72" w:rsidR="006D13D6" w:rsidRPr="00082E42" w:rsidRDefault="006D13D6">
      <w:pPr>
        <w:rPr>
          <w:rFonts w:ascii="Times New Roman" w:hAnsi="Times New Roman" w:cs="Times New Roman"/>
          <w:sz w:val="24"/>
          <w:szCs w:val="24"/>
        </w:rPr>
      </w:pPr>
    </w:p>
    <w:p w14:paraId="691B12EB" w14:textId="288D495F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4F4497E7" w14:textId="15846352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12E2F192" w14:textId="275A2B08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4931A633" w14:textId="10C1D9A2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77C6CCED" w14:textId="20B09F54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32DD1D7A" w14:textId="67C0A17E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6400463F" w14:textId="7993D92B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37FF313F" w14:textId="541103A5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2BC5AEE7" w14:textId="59D3A537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27760BE5" w14:textId="77777777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1028E672" w14:textId="77777777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219E7B9A" w14:textId="57F891D8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4A790900" w14:textId="77777777" w:rsidR="00082E42" w:rsidRDefault="00082E42">
      <w:pPr>
        <w:rPr>
          <w:rFonts w:ascii="Times New Roman" w:hAnsi="Times New Roman" w:cs="Times New Roman"/>
          <w:sz w:val="24"/>
          <w:szCs w:val="24"/>
        </w:rPr>
      </w:pPr>
    </w:p>
    <w:p w14:paraId="61E0799B" w14:textId="77777777" w:rsidR="00082E42" w:rsidRDefault="00082E42">
      <w:pPr>
        <w:rPr>
          <w:rFonts w:ascii="Times New Roman" w:hAnsi="Times New Roman" w:cs="Times New Roman"/>
          <w:sz w:val="24"/>
          <w:szCs w:val="24"/>
        </w:rPr>
      </w:pPr>
    </w:p>
    <w:p w14:paraId="75FFEF92" w14:textId="4BEBDCFF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0CAA9600" w14:textId="074939DF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1F3DD883" w14:textId="53702749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1A3399B2" w14:textId="54C92195" w:rsidR="00BB5445" w:rsidRPr="00082E42" w:rsidRDefault="00BB5445">
      <w:pPr>
        <w:rPr>
          <w:rFonts w:ascii="Times New Roman" w:hAnsi="Times New Roman" w:cs="Times New Roman"/>
          <w:sz w:val="24"/>
          <w:szCs w:val="24"/>
        </w:rPr>
      </w:pPr>
    </w:p>
    <w:p w14:paraId="241DA079" w14:textId="1A12AA6F" w:rsidR="00BB5445" w:rsidRPr="00082E42" w:rsidRDefault="00082E42">
      <w:pPr>
        <w:rPr>
          <w:rFonts w:ascii="Times New Roman" w:hAnsi="Times New Roman" w:cs="Times New Roman"/>
          <w:sz w:val="24"/>
          <w:szCs w:val="24"/>
        </w:rPr>
      </w:pPr>
      <w:r w:rsidRPr="00816044">
        <w:rPr>
          <w:rFonts w:ascii="Times New Roman" w:hAnsi="Times New Roman" w:cs="Times New Roman"/>
          <w:b/>
          <w:bCs/>
          <w:sz w:val="24"/>
          <w:szCs w:val="24"/>
        </w:rPr>
        <w:t>Table S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intSco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biotinylated nuclear proteins (E2/Ethanol treated) MCF7 cells transfected with CSTF2-TurboID fusion. </w:t>
      </w:r>
    </w:p>
    <w:p w14:paraId="26997408" w14:textId="6FDC3F4C" w:rsidR="001F2BEF" w:rsidRPr="00082E42" w:rsidRDefault="001F2BEF">
      <w:pPr>
        <w:rPr>
          <w:rFonts w:ascii="Times New Roman" w:hAnsi="Times New Roman" w:cs="Times New Roman"/>
          <w:sz w:val="24"/>
          <w:szCs w:val="24"/>
        </w:rPr>
      </w:pPr>
    </w:p>
    <w:p w14:paraId="5A6268FA" w14:textId="328A0552" w:rsidR="0083305C" w:rsidRPr="00082E42" w:rsidRDefault="00082E4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082E4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3953CD86" wp14:editId="1A39F090">
            <wp:simplePos x="0" y="0"/>
            <wp:positionH relativeFrom="margin">
              <wp:posOffset>151130</wp:posOffset>
            </wp:positionH>
            <wp:positionV relativeFrom="paragraph">
              <wp:posOffset>62230</wp:posOffset>
            </wp:positionV>
            <wp:extent cx="7736205" cy="4126230"/>
            <wp:effectExtent l="19050" t="19050" r="17145" b="26670"/>
            <wp:wrapTight wrapText="bothSides">
              <wp:wrapPolygon edited="0">
                <wp:start x="-53" y="-100"/>
                <wp:lineTo x="-53" y="21640"/>
                <wp:lineTo x="21595" y="21640"/>
                <wp:lineTo x="21595" y="-100"/>
                <wp:lineTo x="-53" y="-10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3" t="21167" r="27824" b="12161"/>
                    <a:stretch/>
                  </pic:blipFill>
                  <pic:spPr bwMode="auto">
                    <a:xfrm>
                      <a:off x="0" y="0"/>
                      <a:ext cx="7736205" cy="412623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8FD27F" w14:textId="25D8702C" w:rsidR="006D13D6" w:rsidRPr="00082E42" w:rsidRDefault="006D13D6" w:rsidP="006D13D6">
      <w:pPr>
        <w:pStyle w:val="NormalWeb"/>
      </w:pPr>
    </w:p>
    <w:p w14:paraId="2A199FEA" w14:textId="7C345A28" w:rsidR="0083305C" w:rsidRPr="00082E42" w:rsidRDefault="0083305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E17DA71" w14:textId="4EE29AA2" w:rsidR="0083305C" w:rsidRPr="00082E42" w:rsidRDefault="0083305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15D2585" w14:textId="77777777" w:rsidR="0083305C" w:rsidRPr="00082E42" w:rsidRDefault="0083305C">
      <w:pPr>
        <w:rPr>
          <w:rFonts w:ascii="Times New Roman" w:hAnsi="Times New Roman" w:cs="Times New Roman"/>
          <w:sz w:val="24"/>
          <w:szCs w:val="24"/>
        </w:rPr>
      </w:pPr>
    </w:p>
    <w:sectPr w:rsidR="0083305C" w:rsidRPr="00082E42" w:rsidSect="00082E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F12"/>
    <w:rsid w:val="00082E42"/>
    <w:rsid w:val="000A2066"/>
    <w:rsid w:val="00153E80"/>
    <w:rsid w:val="001D0312"/>
    <w:rsid w:val="001F2BEF"/>
    <w:rsid w:val="003044EB"/>
    <w:rsid w:val="003A5F12"/>
    <w:rsid w:val="006D13D6"/>
    <w:rsid w:val="00785965"/>
    <w:rsid w:val="00816044"/>
    <w:rsid w:val="0083305C"/>
    <w:rsid w:val="009A019F"/>
    <w:rsid w:val="00A97129"/>
    <w:rsid w:val="00AA0710"/>
    <w:rsid w:val="00B10EF3"/>
    <w:rsid w:val="00BB5445"/>
    <w:rsid w:val="00BE5EBD"/>
    <w:rsid w:val="00D160A7"/>
    <w:rsid w:val="00D2534B"/>
    <w:rsid w:val="00DC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F95AF"/>
  <w15:chartTrackingRefBased/>
  <w15:docId w15:val="{49855471-CC4E-4BA6-A5C8-C3E25B55C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E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305C"/>
    <w:pPr>
      <w:spacing w:after="240" w:line="240" w:lineRule="auto"/>
    </w:pPr>
    <w:rPr>
      <w:rFonts w:ascii="Times New Roman" w:eastAsia="Times New Roman" w:hAnsi="Times New Roman" w:cs="Times New Roman"/>
      <w:iCs/>
      <w:color w:val="000000" w:themeColor="text1"/>
      <w:sz w:val="24"/>
      <w:szCs w:val="18"/>
      <w:lang w:val="tr-TR"/>
    </w:rPr>
  </w:style>
  <w:style w:type="table" w:customStyle="1" w:styleId="TableGrid1">
    <w:name w:val="Table Grid1"/>
    <w:basedOn w:val="TableNormal"/>
    <w:next w:val="TableGrid"/>
    <w:uiPriority w:val="39"/>
    <w:locked/>
    <w:rsid w:val="00D2534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D13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8</TotalTime>
  <Pages>7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erson bensan</dc:creator>
  <cp:keywords/>
  <dc:description/>
  <cp:lastModifiedBy>elif erson bensan</cp:lastModifiedBy>
  <cp:revision>7</cp:revision>
  <dcterms:created xsi:type="dcterms:W3CDTF">2025-02-05T13:49:00Z</dcterms:created>
  <dcterms:modified xsi:type="dcterms:W3CDTF">2025-02-07T07:30:00Z</dcterms:modified>
</cp:coreProperties>
</file>